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3F0D1" w14:textId="77777777" w:rsidR="00900B77" w:rsidRDefault="00900B77"/>
    <w:p w14:paraId="11EA4630" w14:textId="77777777" w:rsidR="00462949" w:rsidRDefault="00462949">
      <w:pPr>
        <w:rPr>
          <w:b/>
          <w:bCs/>
        </w:rPr>
      </w:pPr>
      <w:r w:rsidRPr="00462949">
        <w:rPr>
          <w:b/>
          <w:bCs/>
        </w:rPr>
        <w:t>S3 Table. Results of experimental study of false positives.</w:t>
      </w:r>
    </w:p>
    <w:p w14:paraId="6393651E" w14:textId="77777777" w:rsidR="00462949" w:rsidRDefault="00462949">
      <w:r w:rsidRPr="00462949">
        <w:t xml:space="preserve">Incorrect genus identifications resulting from 500 test "libraries" obtained from whole </w:t>
      </w:r>
      <w:proofErr w:type="spellStart"/>
      <w:r w:rsidRPr="00462949">
        <w:t>mtDNA</w:t>
      </w:r>
      <w:proofErr w:type="spellEnd"/>
      <w:r w:rsidRPr="00462949">
        <w:t xml:space="preserve"> genomes of the genus </w:t>
      </w:r>
      <w:r w:rsidRPr="00462949">
        <w:rPr>
          <w:i/>
          <w:iCs/>
        </w:rPr>
        <w:t>Gallus</w:t>
      </w:r>
      <w:r w:rsidRPr="00462949">
        <w:t>. See text for explanation of experimental method.</w:t>
      </w:r>
    </w:p>
    <w:p w14:paraId="289B2D41" w14:textId="77777777" w:rsidR="00462949" w:rsidRDefault="00462949">
      <w:pPr>
        <w:rPr>
          <w:b/>
          <w:bCs/>
        </w:rPr>
      </w:pPr>
    </w:p>
    <w:tbl>
      <w:tblPr>
        <w:tblStyle w:val="TableGrid"/>
        <w:tblW w:w="5575" w:type="dxa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990"/>
        <w:gridCol w:w="720"/>
        <w:gridCol w:w="810"/>
        <w:gridCol w:w="810"/>
      </w:tblGrid>
      <w:tr w:rsidR="00462949" w:rsidRPr="00462949" w14:paraId="3EE39467" w14:textId="77777777" w:rsidTr="00462949">
        <w:trPr>
          <w:trHeight w:val="320"/>
        </w:trPr>
        <w:tc>
          <w:tcPr>
            <w:tcW w:w="1255" w:type="dxa"/>
            <w:noWrap/>
            <w:hideMark/>
          </w:tcPr>
          <w:p w14:paraId="6423EC08" w14:textId="77777777" w:rsidR="00462949" w:rsidRPr="00462949" w:rsidRDefault="00462949" w:rsidP="001D226A"/>
        </w:tc>
        <w:tc>
          <w:tcPr>
            <w:tcW w:w="4320" w:type="dxa"/>
            <w:gridSpan w:val="5"/>
            <w:noWrap/>
            <w:hideMark/>
          </w:tcPr>
          <w:p w14:paraId="5122CB71" w14:textId="77777777" w:rsidR="00462949" w:rsidRPr="00462949" w:rsidRDefault="00462949" w:rsidP="001D226A">
            <w:pPr>
              <w:rPr>
                <w:b/>
                <w:bCs/>
              </w:rPr>
            </w:pPr>
            <w:r w:rsidRPr="00462949">
              <w:rPr>
                <w:b/>
                <w:bCs/>
              </w:rPr>
              <w:t>Number of reads per library</w:t>
            </w:r>
          </w:p>
        </w:tc>
      </w:tr>
      <w:tr w:rsidR="00462949" w:rsidRPr="00462949" w14:paraId="2A0FCD79" w14:textId="77777777" w:rsidTr="00462949">
        <w:trPr>
          <w:trHeight w:val="320"/>
        </w:trPr>
        <w:tc>
          <w:tcPr>
            <w:tcW w:w="1255" w:type="dxa"/>
            <w:hideMark/>
          </w:tcPr>
          <w:p w14:paraId="3BC111E7" w14:textId="77777777" w:rsidR="00462949" w:rsidRPr="00462949" w:rsidRDefault="00462949" w:rsidP="001D226A">
            <w:pPr>
              <w:rPr>
                <w:b/>
                <w:bCs/>
              </w:rPr>
            </w:pPr>
            <w:r w:rsidRPr="00462949">
              <w:rPr>
                <w:b/>
                <w:bCs/>
              </w:rPr>
              <w:t>p-value</w:t>
            </w:r>
          </w:p>
        </w:tc>
        <w:tc>
          <w:tcPr>
            <w:tcW w:w="990" w:type="dxa"/>
            <w:noWrap/>
            <w:hideMark/>
          </w:tcPr>
          <w:p w14:paraId="78D8A6A1" w14:textId="77777777" w:rsidR="00462949" w:rsidRPr="00462949" w:rsidRDefault="00462949" w:rsidP="001D226A">
            <w:r w:rsidRPr="00462949">
              <w:t>50</w:t>
            </w:r>
          </w:p>
        </w:tc>
        <w:tc>
          <w:tcPr>
            <w:tcW w:w="990" w:type="dxa"/>
            <w:noWrap/>
            <w:hideMark/>
          </w:tcPr>
          <w:p w14:paraId="2A7D54EB" w14:textId="77777777" w:rsidR="00462949" w:rsidRPr="00462949" w:rsidRDefault="00462949" w:rsidP="001D226A">
            <w:r w:rsidRPr="00462949">
              <w:t>100</w:t>
            </w:r>
          </w:p>
        </w:tc>
        <w:tc>
          <w:tcPr>
            <w:tcW w:w="720" w:type="dxa"/>
            <w:noWrap/>
            <w:hideMark/>
          </w:tcPr>
          <w:p w14:paraId="252F7A8A" w14:textId="77777777" w:rsidR="00462949" w:rsidRPr="00462949" w:rsidRDefault="00462949" w:rsidP="001D226A">
            <w:r w:rsidRPr="00462949">
              <w:t>200</w:t>
            </w:r>
          </w:p>
        </w:tc>
        <w:tc>
          <w:tcPr>
            <w:tcW w:w="810" w:type="dxa"/>
            <w:noWrap/>
            <w:hideMark/>
          </w:tcPr>
          <w:p w14:paraId="297CB855" w14:textId="77777777" w:rsidR="00462949" w:rsidRPr="00462949" w:rsidRDefault="00462949" w:rsidP="001D226A">
            <w:r w:rsidRPr="00462949">
              <w:t>500</w:t>
            </w:r>
          </w:p>
        </w:tc>
        <w:tc>
          <w:tcPr>
            <w:tcW w:w="810" w:type="dxa"/>
            <w:noWrap/>
            <w:hideMark/>
          </w:tcPr>
          <w:p w14:paraId="30B85133" w14:textId="77777777" w:rsidR="00462949" w:rsidRPr="00462949" w:rsidRDefault="00462949" w:rsidP="001D226A">
            <w:r w:rsidRPr="00462949">
              <w:t>1000</w:t>
            </w:r>
          </w:p>
        </w:tc>
      </w:tr>
      <w:tr w:rsidR="00462949" w:rsidRPr="00462949" w14:paraId="7674D9BE" w14:textId="77777777" w:rsidTr="00462949">
        <w:trPr>
          <w:trHeight w:val="320"/>
        </w:trPr>
        <w:tc>
          <w:tcPr>
            <w:tcW w:w="1255" w:type="dxa"/>
            <w:noWrap/>
            <w:hideMark/>
          </w:tcPr>
          <w:p w14:paraId="3B4A5A6C" w14:textId="77777777" w:rsidR="00462949" w:rsidRPr="00462949" w:rsidRDefault="00462949" w:rsidP="001D226A">
            <w:r w:rsidRPr="00462949">
              <w:t>0.9</w:t>
            </w:r>
          </w:p>
        </w:tc>
        <w:tc>
          <w:tcPr>
            <w:tcW w:w="990" w:type="dxa"/>
            <w:noWrap/>
            <w:hideMark/>
          </w:tcPr>
          <w:p w14:paraId="2E7BB54E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990" w:type="dxa"/>
            <w:noWrap/>
            <w:hideMark/>
          </w:tcPr>
          <w:p w14:paraId="5AE74388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720" w:type="dxa"/>
            <w:noWrap/>
            <w:hideMark/>
          </w:tcPr>
          <w:p w14:paraId="75169C35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7F739B5B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111BE6E0" w14:textId="77777777" w:rsidR="00462949" w:rsidRPr="00462949" w:rsidRDefault="00462949" w:rsidP="001D226A">
            <w:r w:rsidRPr="00462949">
              <w:t>0</w:t>
            </w:r>
          </w:p>
        </w:tc>
        <w:bookmarkStart w:id="0" w:name="_GoBack"/>
        <w:bookmarkEnd w:id="0"/>
      </w:tr>
      <w:tr w:rsidR="00462949" w:rsidRPr="00462949" w14:paraId="06A64166" w14:textId="77777777" w:rsidTr="00462949">
        <w:trPr>
          <w:trHeight w:val="320"/>
        </w:trPr>
        <w:tc>
          <w:tcPr>
            <w:tcW w:w="1255" w:type="dxa"/>
            <w:noWrap/>
            <w:hideMark/>
          </w:tcPr>
          <w:p w14:paraId="7BD23AF7" w14:textId="77777777" w:rsidR="00462949" w:rsidRPr="00462949" w:rsidRDefault="00462949" w:rsidP="001D226A">
            <w:r w:rsidRPr="00462949">
              <w:t>0.8</w:t>
            </w:r>
          </w:p>
        </w:tc>
        <w:tc>
          <w:tcPr>
            <w:tcW w:w="990" w:type="dxa"/>
            <w:noWrap/>
            <w:hideMark/>
          </w:tcPr>
          <w:p w14:paraId="4B2D1A21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990" w:type="dxa"/>
            <w:noWrap/>
            <w:hideMark/>
          </w:tcPr>
          <w:p w14:paraId="1C503C55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720" w:type="dxa"/>
            <w:noWrap/>
            <w:hideMark/>
          </w:tcPr>
          <w:p w14:paraId="4D274246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76265683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37D1CCB0" w14:textId="77777777" w:rsidR="00462949" w:rsidRPr="00462949" w:rsidRDefault="00462949" w:rsidP="001D226A">
            <w:r w:rsidRPr="00462949">
              <w:t>0</w:t>
            </w:r>
          </w:p>
        </w:tc>
      </w:tr>
      <w:tr w:rsidR="00462949" w:rsidRPr="00462949" w14:paraId="2A2C4E8A" w14:textId="77777777" w:rsidTr="00462949">
        <w:trPr>
          <w:trHeight w:val="320"/>
        </w:trPr>
        <w:tc>
          <w:tcPr>
            <w:tcW w:w="1255" w:type="dxa"/>
            <w:noWrap/>
            <w:hideMark/>
          </w:tcPr>
          <w:p w14:paraId="3327A824" w14:textId="77777777" w:rsidR="00462949" w:rsidRPr="00462949" w:rsidRDefault="00462949" w:rsidP="001D226A">
            <w:r w:rsidRPr="00462949">
              <w:t>0.5</w:t>
            </w:r>
          </w:p>
        </w:tc>
        <w:tc>
          <w:tcPr>
            <w:tcW w:w="990" w:type="dxa"/>
            <w:noWrap/>
            <w:hideMark/>
          </w:tcPr>
          <w:p w14:paraId="136A4EDD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990" w:type="dxa"/>
            <w:noWrap/>
            <w:hideMark/>
          </w:tcPr>
          <w:p w14:paraId="70602955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720" w:type="dxa"/>
            <w:noWrap/>
            <w:hideMark/>
          </w:tcPr>
          <w:p w14:paraId="341E92CC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13F26BC3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561CCE89" w14:textId="77777777" w:rsidR="00462949" w:rsidRPr="00462949" w:rsidRDefault="00462949" w:rsidP="001D226A">
            <w:r w:rsidRPr="00462949">
              <w:t>0</w:t>
            </w:r>
          </w:p>
        </w:tc>
      </w:tr>
      <w:tr w:rsidR="00462949" w:rsidRPr="00462949" w14:paraId="735ED2E5" w14:textId="77777777" w:rsidTr="00462949">
        <w:trPr>
          <w:trHeight w:val="320"/>
        </w:trPr>
        <w:tc>
          <w:tcPr>
            <w:tcW w:w="1255" w:type="dxa"/>
            <w:noWrap/>
            <w:hideMark/>
          </w:tcPr>
          <w:p w14:paraId="00CDC5C6" w14:textId="77777777" w:rsidR="00462949" w:rsidRPr="00462949" w:rsidRDefault="00462949" w:rsidP="001D226A">
            <w:r w:rsidRPr="00462949">
              <w:t>0.25</w:t>
            </w:r>
          </w:p>
        </w:tc>
        <w:tc>
          <w:tcPr>
            <w:tcW w:w="990" w:type="dxa"/>
            <w:noWrap/>
            <w:hideMark/>
          </w:tcPr>
          <w:p w14:paraId="7128F4E6" w14:textId="77777777" w:rsidR="00462949" w:rsidRPr="00462949" w:rsidRDefault="00462949" w:rsidP="001D226A">
            <w:r w:rsidRPr="00462949">
              <w:t>27</w:t>
            </w:r>
          </w:p>
        </w:tc>
        <w:tc>
          <w:tcPr>
            <w:tcW w:w="990" w:type="dxa"/>
            <w:noWrap/>
            <w:hideMark/>
          </w:tcPr>
          <w:p w14:paraId="4B480FB2" w14:textId="77777777" w:rsidR="00462949" w:rsidRPr="00462949" w:rsidRDefault="00462949" w:rsidP="001D226A">
            <w:r w:rsidRPr="00462949">
              <w:t>12</w:t>
            </w:r>
          </w:p>
        </w:tc>
        <w:tc>
          <w:tcPr>
            <w:tcW w:w="720" w:type="dxa"/>
            <w:noWrap/>
            <w:hideMark/>
          </w:tcPr>
          <w:p w14:paraId="268EF383" w14:textId="77777777" w:rsidR="00462949" w:rsidRPr="00462949" w:rsidRDefault="00462949" w:rsidP="001D226A">
            <w:r w:rsidRPr="00462949">
              <w:t>3</w:t>
            </w:r>
          </w:p>
        </w:tc>
        <w:tc>
          <w:tcPr>
            <w:tcW w:w="810" w:type="dxa"/>
            <w:noWrap/>
            <w:hideMark/>
          </w:tcPr>
          <w:p w14:paraId="5520A5E1" w14:textId="77777777" w:rsidR="00462949" w:rsidRPr="00462949" w:rsidRDefault="00462949" w:rsidP="001D226A">
            <w:r w:rsidRPr="00462949">
              <w:t>0</w:t>
            </w:r>
          </w:p>
        </w:tc>
        <w:tc>
          <w:tcPr>
            <w:tcW w:w="810" w:type="dxa"/>
            <w:noWrap/>
            <w:hideMark/>
          </w:tcPr>
          <w:p w14:paraId="608898E7" w14:textId="77777777" w:rsidR="00462949" w:rsidRPr="00462949" w:rsidRDefault="00462949" w:rsidP="001D226A">
            <w:r w:rsidRPr="00462949">
              <w:t>0</w:t>
            </w:r>
          </w:p>
        </w:tc>
      </w:tr>
    </w:tbl>
    <w:p w14:paraId="17CD9A7F" w14:textId="77777777" w:rsidR="00462949" w:rsidRDefault="00462949"/>
    <w:sectPr w:rsidR="00462949" w:rsidSect="00164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949"/>
    <w:rsid w:val="000002B6"/>
    <w:rsid w:val="00065FD0"/>
    <w:rsid w:val="0009221D"/>
    <w:rsid w:val="000D2EDB"/>
    <w:rsid w:val="000F3BC1"/>
    <w:rsid w:val="001562AE"/>
    <w:rsid w:val="001640AD"/>
    <w:rsid w:val="00190630"/>
    <w:rsid w:val="00190F99"/>
    <w:rsid w:val="001B5FFD"/>
    <w:rsid w:val="001C62F3"/>
    <w:rsid w:val="00241A07"/>
    <w:rsid w:val="002B0F6E"/>
    <w:rsid w:val="002C3F9F"/>
    <w:rsid w:val="002E56AD"/>
    <w:rsid w:val="002E6CC4"/>
    <w:rsid w:val="002F5D3D"/>
    <w:rsid w:val="00302D7F"/>
    <w:rsid w:val="00417A96"/>
    <w:rsid w:val="00462949"/>
    <w:rsid w:val="00475754"/>
    <w:rsid w:val="00494F1D"/>
    <w:rsid w:val="004D1A65"/>
    <w:rsid w:val="004D3B98"/>
    <w:rsid w:val="00544B4F"/>
    <w:rsid w:val="00554D75"/>
    <w:rsid w:val="00554DDD"/>
    <w:rsid w:val="005B38FF"/>
    <w:rsid w:val="005C594F"/>
    <w:rsid w:val="006016FC"/>
    <w:rsid w:val="00631AD0"/>
    <w:rsid w:val="00632A14"/>
    <w:rsid w:val="0067511B"/>
    <w:rsid w:val="00683302"/>
    <w:rsid w:val="006C77F4"/>
    <w:rsid w:val="006F24F3"/>
    <w:rsid w:val="00732CBB"/>
    <w:rsid w:val="007E2CEE"/>
    <w:rsid w:val="007E7022"/>
    <w:rsid w:val="00822559"/>
    <w:rsid w:val="008545D1"/>
    <w:rsid w:val="0087630F"/>
    <w:rsid w:val="008D2A05"/>
    <w:rsid w:val="008F06B8"/>
    <w:rsid w:val="00900B77"/>
    <w:rsid w:val="009908EB"/>
    <w:rsid w:val="009B38CA"/>
    <w:rsid w:val="009F512B"/>
    <w:rsid w:val="00A26322"/>
    <w:rsid w:val="00A667C4"/>
    <w:rsid w:val="00A864C1"/>
    <w:rsid w:val="00AB37D4"/>
    <w:rsid w:val="00AD0066"/>
    <w:rsid w:val="00B007EA"/>
    <w:rsid w:val="00B13BD7"/>
    <w:rsid w:val="00B14CE8"/>
    <w:rsid w:val="00B429BD"/>
    <w:rsid w:val="00B51C1F"/>
    <w:rsid w:val="00B531CE"/>
    <w:rsid w:val="00B73331"/>
    <w:rsid w:val="00B96A6E"/>
    <w:rsid w:val="00BD7BBB"/>
    <w:rsid w:val="00C1033A"/>
    <w:rsid w:val="00C2371E"/>
    <w:rsid w:val="00C544E9"/>
    <w:rsid w:val="00C56A5B"/>
    <w:rsid w:val="00C66675"/>
    <w:rsid w:val="00CA2918"/>
    <w:rsid w:val="00CE486D"/>
    <w:rsid w:val="00CF467F"/>
    <w:rsid w:val="00D23439"/>
    <w:rsid w:val="00D27488"/>
    <w:rsid w:val="00D27A00"/>
    <w:rsid w:val="00D60C5C"/>
    <w:rsid w:val="00D63107"/>
    <w:rsid w:val="00D72D6B"/>
    <w:rsid w:val="00DC000D"/>
    <w:rsid w:val="00E100C5"/>
    <w:rsid w:val="00E16A26"/>
    <w:rsid w:val="00E86FFA"/>
    <w:rsid w:val="00EA4052"/>
    <w:rsid w:val="00EC6704"/>
    <w:rsid w:val="00F2685E"/>
    <w:rsid w:val="00F5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31F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8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Prendergast</dc:creator>
  <cp:keywords/>
  <dc:description/>
  <cp:lastModifiedBy>Mary E Prendergast</cp:lastModifiedBy>
  <cp:revision>1</cp:revision>
  <dcterms:created xsi:type="dcterms:W3CDTF">2017-05-22T23:11:00Z</dcterms:created>
  <dcterms:modified xsi:type="dcterms:W3CDTF">2017-05-22T23:12:00Z</dcterms:modified>
</cp:coreProperties>
</file>